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22772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 xml:space="preserve">Table </w:t>
      </w:r>
      <w:proofErr w:type="spellStart"/>
      <w:r w:rsidRPr="00C54648">
        <w:rPr>
          <w:rFonts w:ascii="Arial" w:hAnsi="Arial" w:cs="Arial"/>
          <w:b/>
          <w:bCs/>
        </w:rPr>
        <w:t>S3</w:t>
      </w:r>
      <w:proofErr w:type="spellEnd"/>
      <w:r w:rsidRPr="00C54648">
        <w:rPr>
          <w:rFonts w:ascii="Arial" w:hAnsi="Arial" w:cs="Arial"/>
          <w:b/>
          <w:bCs/>
        </w:rPr>
        <w:t>.</w:t>
      </w:r>
      <w:r w:rsidRPr="00C54648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Digital PCR Primers and Probes.</w:t>
      </w:r>
    </w:p>
    <w:p w14:paraId="46301A8E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8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6030"/>
        <w:gridCol w:w="1350"/>
      </w:tblGrid>
      <w:tr w:rsidR="000E73BE" w:rsidRPr="009D6FF1" w14:paraId="634D423D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780C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3CE7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/Probe Sequence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(5ʹ→3ʹ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4C7A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Use</w:t>
            </w:r>
          </w:p>
        </w:tc>
      </w:tr>
      <w:tr w:rsidR="000E73BE" w:rsidRPr="009D6FF1" w14:paraId="097EB680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30AC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Tag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2693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CTAGAGGTACCGGATCCAAC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B176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v </w:t>
            </w:r>
            <w:r w:rsidRPr="00C54648">
              <w:rPr>
                <w:rFonts w:ascii="Arial" w:hAnsi="Arial" w:cs="Arial"/>
                <w:sz w:val="20"/>
                <w:szCs w:val="20"/>
              </w:rPr>
              <w:t>AST</w:t>
            </w:r>
          </w:p>
        </w:tc>
      </w:tr>
      <w:tr w:rsidR="000E73BE" w:rsidRPr="009D6FF1" w14:paraId="09C5111C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BF05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 Rev-qPCR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F268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TCTAATTTGTCCACTGA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5A70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1BE25FC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E0BA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 Prob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2E801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6-FAM/AGCAATGT/ZEN/ATGCCCCTCCCA/3IaBkFQ/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B476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1C71D2D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414E9" w14:textId="44626E3F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Tag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2D26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CTAGAGGTACCGGATCCAC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DEC1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</w:p>
        </w:tc>
      </w:tr>
      <w:tr w:rsidR="000E73BE" w:rsidRPr="009D6FF1" w14:paraId="7749ACD5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713A1" w14:textId="0E4D7B09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Rev-qPCR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8B785" w14:textId="23EB5C45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AATTGTGGAGGGGAATTTTTCTA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52D5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81E7343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8711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 Prob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7A061" w14:textId="657153AF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6-FAM/TGGGAGGGGCATA</w:t>
            </w:r>
            <w:r>
              <w:rPr>
                <w:rFonts w:ascii="Courier New" w:hAnsi="Courier New" w:cs="Courier New"/>
                <w:sz w:val="20"/>
                <w:szCs w:val="20"/>
              </w:rPr>
              <w:t>/ZEN/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ATTGCT/3IaBkFQ/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069F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00E70DD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8AA3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LTR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U5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67710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TAAGCCTCAATAAAGCTTGCC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2896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LTR U5</w:t>
            </w:r>
          </w:p>
        </w:tc>
      </w:tr>
      <w:tr w:rsidR="000E73BE" w:rsidRPr="009D6FF1" w14:paraId="4F9DA22E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CA17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LTR U5 Rev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AD0CE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ATCTCTAGTTACCAGAGT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95DB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36B99BF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390F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LTR U5 Prob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D7F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’HEX/AGTAGTGTG/ZEN/TGCCCGTCTG/3IaBkFQ/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2A5B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15E63DA6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6066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 xml:space="preserve">RRE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1A631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CAGAGAGAAAAAAGAGC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185C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RE</w:t>
            </w:r>
          </w:p>
        </w:tc>
      </w:tr>
      <w:tr w:rsidR="000E73BE" w:rsidRPr="009D6FF1" w14:paraId="3A24FE29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C3A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RE Rev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A8A6E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CCTGTACCGTCAG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1D7BD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08686BD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74BE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RE Prob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8A58E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’HEX/TTCCTTGGG/ZEN/TTCTTGGGAGCAG/3IaBkFQ/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405F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16B321D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BD39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iCAD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1BE1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TGGAAAGGACCAGCAA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58D6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IN DNA</w:t>
            </w:r>
          </w:p>
          <w:p w14:paraId="248FAD7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say</w:t>
            </w:r>
          </w:p>
          <w:p w14:paraId="36FDCB4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iCAD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E73BE" w:rsidRPr="009D6FF1" w14:paraId="12868971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E508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iCAD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474FB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CTGCCATCTGTTTTCCA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89986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15D2A782" w14:textId="77777777" w:rsidTr="0074374D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36CC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iCAD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0AEA9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6-FAM/AAAGGTGAA/ZEN/GGGGCAGTAGTAATACA/3IaBkFQ/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9753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70E8B0" w14:textId="77777777" w:rsidR="000E73BE" w:rsidRPr="009D6FF1" w:rsidRDefault="000E73BE" w:rsidP="000E73B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F9B8632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sz w:val="20"/>
          <w:szCs w:val="20"/>
        </w:rPr>
        <w:t>Exogenous oligo-tag sequence in bold</w:t>
      </w:r>
    </w:p>
    <w:p w14:paraId="0C781957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670C4BE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0E73B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7C23A1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537A8"/>
    <w:rsid w:val="00767016"/>
    <w:rsid w:val="00787A84"/>
    <w:rsid w:val="007A3D21"/>
    <w:rsid w:val="007B1D1F"/>
    <w:rsid w:val="007C23A1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5</Words>
  <Characters>672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2:00Z</dcterms:modified>
</cp:coreProperties>
</file>